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F1F" w:rsidRPr="001201F9" w:rsidRDefault="00834F1F" w:rsidP="00834F1F">
      <w:pPr>
        <w:pStyle w:val="berschrift2"/>
        <w:rPr>
          <w:lang w:val="en-US"/>
        </w:rPr>
      </w:pPr>
      <w:r w:rsidRPr="001201F9">
        <w:rPr>
          <w:lang w:val="en-US"/>
        </w:rPr>
        <w:t>Search strategy PsycINFO via Ovid</w:t>
      </w:r>
    </w:p>
    <w:p w:rsidR="00834F1F" w:rsidRPr="001201F9" w:rsidRDefault="00834F1F" w:rsidP="00834F1F">
      <w:pPr>
        <w:rPr>
          <w:lang w:val="en-US"/>
        </w:rPr>
      </w:pPr>
    </w:p>
    <w:tbl>
      <w:tblPr>
        <w:tblStyle w:val="Gitternetztabelle1hellAkzent1"/>
        <w:tblW w:w="9209" w:type="dxa"/>
        <w:tblLook w:val="04A0" w:firstRow="1" w:lastRow="0" w:firstColumn="1" w:lastColumn="0" w:noHBand="0" w:noVBand="1"/>
      </w:tblPr>
      <w:tblGrid>
        <w:gridCol w:w="1838"/>
        <w:gridCol w:w="5812"/>
        <w:gridCol w:w="1559"/>
      </w:tblGrid>
      <w:tr w:rsidR="00834F1F" w:rsidRPr="007F1759" w:rsidTr="0097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abase</w:t>
            </w:r>
          </w:p>
        </w:tc>
        <w:tc>
          <w:tcPr>
            <w:tcW w:w="7371" w:type="dxa"/>
            <w:gridSpan w:val="2"/>
          </w:tcPr>
          <w:p w:rsidR="00834F1F" w:rsidRPr="001201F9" w:rsidRDefault="00834F1F" w:rsidP="0097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PsycInfo</w:t>
            </w:r>
            <w:proofErr w:type="spellEnd"/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Platform</w:t>
            </w:r>
          </w:p>
        </w:tc>
        <w:tc>
          <w:tcPr>
            <w:tcW w:w="7371" w:type="dxa"/>
            <w:gridSpan w:val="2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Ovid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e of search</w:t>
            </w:r>
          </w:p>
        </w:tc>
        <w:tc>
          <w:tcPr>
            <w:tcW w:w="7371" w:type="dxa"/>
            <w:gridSpan w:val="2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26.07.2021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Filter</w:t>
            </w:r>
          </w:p>
        </w:tc>
        <w:tc>
          <w:tcPr>
            <w:tcW w:w="7371" w:type="dxa"/>
            <w:gridSpan w:val="2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No filters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#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earch Term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Hits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asses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78,652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evaluat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16,10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c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measur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44,09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d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ore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62,13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e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oring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6,722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f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criteri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81,07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g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e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29,82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h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ing*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4,582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i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a + 1b + 1c + 1d + 1e + 1f + 1g + 1h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175,020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2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quality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80,114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2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1i AND 2a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81,82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quality assurance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643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quality indicators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48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c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control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91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d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assessment tool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69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e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 quality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4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f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improvement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,441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i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quality control"/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811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j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3a + 3b + 3c + 3d + 3e + 3f + 3g + 3h + 3i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4,263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4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2b + 3j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86,744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norm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6,720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framework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92,479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c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guideline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,85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5d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5a + 5b + 5c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14,474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6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4a + 5d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89,94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web application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01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mobile application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7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c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mHealth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231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d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virtual care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2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e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care app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0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f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 app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0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g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mobile health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63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h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app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6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i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smartphone application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55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j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mobile application"/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27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k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mHealth"/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255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k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7a + 7b + 7c + 7d + 7e + 7f + 7g + 7h + 7i +7j + 7k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857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healthcare.mp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0,718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b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".</w:t>
            </w:r>
            <w:proofErr w:type="spellStart"/>
            <w:r w:rsidRPr="001201F9">
              <w:rPr>
                <w:lang w:val="en-US"/>
              </w:rPr>
              <w:t>mp</w:t>
            </w:r>
            <w:proofErr w:type="spellEnd"/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91,617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c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1a + 11b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21,885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9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("2016".yr OR "2017".yr OR "2018".yr OR "2019".yr OR "2020".yr OR "2021".yr)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62,105</w:t>
            </w: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34F1F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834F1F" w:rsidRPr="001201F9" w:rsidRDefault="00834F1F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0a</w:t>
            </w:r>
          </w:p>
        </w:tc>
        <w:tc>
          <w:tcPr>
            <w:tcW w:w="5812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6a AND 7j AND 8c AND 9a</w:t>
            </w:r>
          </w:p>
        </w:tc>
        <w:tc>
          <w:tcPr>
            <w:tcW w:w="1559" w:type="dxa"/>
          </w:tcPr>
          <w:p w:rsidR="00834F1F" w:rsidRPr="001201F9" w:rsidRDefault="00834F1F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89</w:t>
            </w:r>
          </w:p>
        </w:tc>
      </w:tr>
    </w:tbl>
    <w:p w:rsidR="00834F1F" w:rsidRPr="001201F9" w:rsidRDefault="00834F1F" w:rsidP="00834F1F">
      <w:pPr>
        <w:rPr>
          <w:lang w:val="en-US"/>
        </w:rPr>
      </w:pP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(((asses*.mp OR evaluat*.mp OR measur*.mp OR score*.mp OR scoring.mp OR criteri*.mp OR scoring.mp OR criteri*.mp OR scale*.mp OR scaling*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quality.mp)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"quality assurance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quality indicators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quality control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quality assessment tool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health care quality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quality improvement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quality control"/)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norm.mp OR framework.mp OR guideline.mp)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"web application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mobile application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mHealth.mp OR "virtual care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healthcare app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health care app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mobile health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health app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"smartphone application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mobile application"/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mHealth"/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healthcare.mp OR "health care".</w:t>
      </w:r>
      <w:proofErr w:type="spellStart"/>
      <w:r w:rsidRPr="001201F9">
        <w:rPr>
          <w:color w:val="000000" w:themeColor="text1"/>
          <w:lang w:val="en-US"/>
        </w:rPr>
        <w:t>mp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 xml:space="preserve">AND </w:t>
      </w:r>
    </w:p>
    <w:p w:rsidR="00834F1F" w:rsidRPr="001201F9" w:rsidRDefault="00834F1F" w:rsidP="00834F1F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"2016</w:t>
      </w:r>
      <w:proofErr w:type="gramStart"/>
      <w:r w:rsidRPr="001201F9">
        <w:rPr>
          <w:color w:val="000000" w:themeColor="text1"/>
          <w:lang w:val="en-US"/>
        </w:rPr>
        <w:t>".yr</w:t>
      </w:r>
      <w:proofErr w:type="gramEnd"/>
      <w:r w:rsidRPr="001201F9">
        <w:rPr>
          <w:color w:val="000000" w:themeColor="text1"/>
          <w:lang w:val="en-US"/>
        </w:rPr>
        <w:t xml:space="preserve"> OR "2017".yr OR "2018".yr OR "2019".yr OR "2020".yr OR "2021".yr)</w:t>
      </w:r>
    </w:p>
    <w:p w:rsidR="00FE0826" w:rsidRPr="00834F1F" w:rsidRDefault="00834F1F" w:rsidP="00834F1F">
      <w:pPr>
        <w:rPr>
          <w:lang w:val="en-US"/>
        </w:rPr>
      </w:pPr>
      <w:bookmarkStart w:id="0" w:name="_GoBack"/>
      <w:bookmarkEnd w:id="0"/>
    </w:p>
    <w:sectPr w:rsidR="00FE0826" w:rsidRPr="00834F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E2"/>
    <w:rsid w:val="00834F1F"/>
    <w:rsid w:val="00B825E2"/>
    <w:rsid w:val="00B84CEF"/>
    <w:rsid w:val="00ED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314C2-8459-4EB5-AA87-3A4F3E02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4F1F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2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825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itternetztabelle1hellAkzent1">
    <w:name w:val="Grid Table 1 Light Accent 1"/>
    <w:basedOn w:val="NormaleTabelle"/>
    <w:uiPriority w:val="46"/>
    <w:rsid w:val="00B825E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Giebel, Godwin</cp:lastModifiedBy>
  <cp:revision>2</cp:revision>
  <dcterms:created xsi:type="dcterms:W3CDTF">2022-05-09T16:17:00Z</dcterms:created>
  <dcterms:modified xsi:type="dcterms:W3CDTF">2022-05-09T16:17:00Z</dcterms:modified>
</cp:coreProperties>
</file>